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1. Surface bound tags for QC array and HPV array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7922"/>
      </w:tblGrid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QC probe array tag sequences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TAATATGTCCTATGTAAG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2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TAATATGTCCTATGTAAG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3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TAATATGTCCTATGTAAG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4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TAATATGTCCTATGTAAG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5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GTTAATATGTCCTATGTAA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6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GTTAATATGTCCTATGTAA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7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GTTAATATGTCCTATGTA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8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GTTAATATGTCCTATGTAA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9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0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A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1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A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2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A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3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4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5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t16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TGAGTTAATATGTCCTATGT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mbria" w:hAnsi="Cambria" w:eastAsia="Cambria" w:cs="Cambria"/>
                <w:b/>
                <w:b/>
                <w:sz w:val="20"/>
                <w:lang w:eastAsia="en-US"/>
              </w:rPr>
            </w:pPr>
            <w:r>
              <w:rPr>
                <w:rFonts w:eastAsia="Cambria" w:cs="Cambria" w:ascii="Cambria" w:hAnsi="Cambria"/>
                <w:b/>
                <w:sz w:val="20"/>
                <w:lang w:eastAsia="en-US"/>
              </w:rPr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HPV probe array tag sequence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3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TCATGTCAACGAAGAACAGAAC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4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TGAAGCCTGCCGTCGGAGACT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6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ATGGTGATCAGTCAACCACCAG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7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GACACCTTATGTTCTATACATG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9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CTTACATACATCTGTCGGTTGT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0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CAAGGAGGTCAGACCAGATTG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2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ACATACGATTCTGCGAACTTC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3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ACAGGATGTGCTCAACAGACGT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5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GCACTGCTCATTAATATACTTCTGG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6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CACGCACTGACTGACAGACTGCT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8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ATCAGCTAACTCCTTCGTGTATT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19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CGTTATCACGGTAATGATTAACAG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21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CCTTATGCTCGAACTGACCATAAC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22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GATATCACCACGATCAATCATAGGTA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24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AGCTCTCCGCCTACAATGACGTCA</w:t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LT25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GAACGCCTTACGTTGATTAT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00:14:00Z</dcterms:created>
  <dc:creator>Afshin Ahmadian</dc:creator>
  <dc:description/>
  <cp:keywords/>
  <dc:language>en-US</dc:language>
  <cp:lastModifiedBy>Patrik Ståhl</cp:lastModifiedBy>
  <dcterms:modified xsi:type="dcterms:W3CDTF">2013-07-18T12:36:00Z</dcterms:modified>
  <cp:revision>7</cp:revision>
  <dc:subject/>
  <dc:title/>
</cp:coreProperties>
</file>